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5076" w:rsidRPr="000D5076" w:rsidRDefault="000D5076">
      <w:pPr>
        <w:rPr>
          <w:rFonts w:cstheme="minorHAnsi"/>
          <w:b/>
          <w:sz w:val="28"/>
          <w:u w:val="single"/>
          <w:lang w:val="hu-HU"/>
        </w:rPr>
      </w:pPr>
      <w:r>
        <w:rPr>
          <w:rFonts w:cstheme="minorHAnsi"/>
          <w:b/>
          <w:sz w:val="28"/>
          <w:u w:val="single"/>
          <w:lang w:val="hu-HU"/>
        </w:rPr>
        <w:t>Supplementery file 1:</w:t>
      </w:r>
    </w:p>
    <w:p w:rsidR="000D5076" w:rsidRPr="000D5076" w:rsidRDefault="000D5076">
      <w:pPr>
        <w:rPr>
          <w:rFonts w:cstheme="minorHAnsi"/>
          <w:sz w:val="24"/>
          <w:lang w:val="hu-HU"/>
        </w:rPr>
      </w:pPr>
      <w:r>
        <w:rPr>
          <w:rFonts w:cstheme="minorHAnsi"/>
          <w:sz w:val="24"/>
          <w:lang w:val="hu-HU"/>
        </w:rPr>
        <w:t>The detailed gene lists of used targeted NGS panel sequencing.</w:t>
      </w:r>
      <w:bookmarkStart w:id="0" w:name="_GoBack"/>
      <w:bookmarkEnd w:id="0"/>
    </w:p>
    <w:p w:rsidR="000D5076" w:rsidRDefault="000D5076">
      <w:pPr>
        <w:rPr>
          <w:rFonts w:cstheme="minorHAnsi"/>
          <w:b/>
          <w:sz w:val="24"/>
          <w:lang w:val="hu-HU"/>
        </w:rPr>
      </w:pPr>
    </w:p>
    <w:p w:rsidR="007A3043" w:rsidRPr="000D5076" w:rsidRDefault="000D5076">
      <w:pPr>
        <w:rPr>
          <w:rFonts w:cstheme="minorHAnsi"/>
          <w:b/>
          <w:sz w:val="24"/>
          <w:lang w:val="hu-HU"/>
        </w:rPr>
      </w:pPr>
      <w:r w:rsidRPr="000D5076">
        <w:rPr>
          <w:rFonts w:cstheme="minorHAnsi"/>
          <w:b/>
          <w:sz w:val="24"/>
          <w:lang w:val="hu-HU"/>
        </w:rPr>
        <w:t>1. Targeted NGS panel gene list: Number of sequenced patients n=51</w:t>
      </w:r>
    </w:p>
    <w:p w:rsidR="000D5076" w:rsidRDefault="000D5076" w:rsidP="000D5076">
      <w:pPr>
        <w:ind w:left="284"/>
      </w:pPr>
      <w:r>
        <w:t>ATP1A3,ATP6AP2,ATXN2,BACE1,BIN1,C19ORF12,C21ORF2,C9ORF72,CASS4,CD2AP,CD33,CELF1,CFL1,CHCHD10,CHCHD2,CHMP2B,CLU,COASY,CP,CR1,CTSD,CSF1R,CST3,DCAF17,DCC,DCTN1,DNAJC13,DNAJC5,DNAJC6,DNAL4,DNMT1,EIF4G1,ELAVL1,EPHA1,EPHA4,ERBB4,FA2H,FBXO7,FIG4,FTL,FUS,GBA,GCH1,GIGYF2,GRN,HNRNPA1,HNRNPA2B1,HTRA2,ITM2B,LRRK2,MAPT,MARK2,MARK4,MATR3,MS4A4A,MS4A4E,MS4A6A,MS4A6E,NEFH,NEU1,NOTCH3,OPTN,PANK2,PARK2,PARK7,PFN1,PICALM,PINK1,PLA2G6,POLG,PRKRA,PRNP,PRPH,PSAP,PSEN1,PSEN2,PTK2B,RAD51,SCP2,SETX,SIGMAR1,SLC30A10,SLC6A3,SNCA,SNCB,SOD1,SORL1,SPG11,SPR,SQSTM1,SYNJ1,TAF1,TARDBP,TBK1,TBP,TFG,TH,THAP1,TMEM106B,TMEM230,TOMM40,TOR1A,TPP1,TREM2,TUBA4A,TYROBP,UBE3A,UBQLN2,UCHL1,UNC13A,VAPB,VCP,VPS13C,VPS35,WDR45</w:t>
      </w:r>
      <w:r>
        <w:t xml:space="preserve"> </w:t>
      </w:r>
    </w:p>
    <w:p w:rsidR="000D5076" w:rsidRDefault="000D5076"/>
    <w:p w:rsidR="000D5076" w:rsidRPr="000D5076" w:rsidRDefault="000D5076" w:rsidP="000D5076">
      <w:pPr>
        <w:rPr>
          <w:rFonts w:cstheme="minorHAnsi"/>
          <w:b/>
          <w:sz w:val="24"/>
          <w:lang w:val="hu-HU"/>
        </w:rPr>
      </w:pPr>
      <w:r w:rsidRPr="000D5076">
        <w:rPr>
          <w:rFonts w:cstheme="minorHAnsi"/>
          <w:b/>
          <w:sz w:val="24"/>
          <w:lang w:val="hu-HU"/>
        </w:rPr>
        <w:t>2</w:t>
      </w:r>
      <w:r w:rsidRPr="000D5076">
        <w:rPr>
          <w:rFonts w:cstheme="minorHAnsi"/>
          <w:b/>
          <w:sz w:val="24"/>
          <w:lang w:val="hu-HU"/>
        </w:rPr>
        <w:t>. Targeted NGS panel gene list: Number of sequenced patients n=</w:t>
      </w:r>
      <w:r w:rsidRPr="000D5076">
        <w:rPr>
          <w:rFonts w:cstheme="minorHAnsi"/>
          <w:b/>
          <w:sz w:val="24"/>
          <w:lang w:val="hu-HU"/>
        </w:rPr>
        <w:t>87</w:t>
      </w:r>
    </w:p>
    <w:p w:rsidR="000D5076" w:rsidRDefault="000D5076" w:rsidP="000D5076">
      <w:pPr>
        <w:ind w:left="284"/>
      </w:pPr>
      <w:r>
        <w:t>CP,SOD1,LRRK2,PLA2G6,PARK2,SPG11,PRNP,PSEN2,SPG7,PARK2,C19orf12,ATM,APP,SNCA,PINK1,CP,PARK7,GBA,SPAST,TREM2,CSF1R,MAPT,TARDBP,ATM,SPG11,PSEN1,GRN</w:t>
      </w:r>
    </w:p>
    <w:p w:rsidR="000D5076" w:rsidRDefault="000D5076">
      <w:pPr>
        <w:rPr>
          <w:rFonts w:cstheme="minorHAnsi"/>
          <w:b/>
          <w:sz w:val="24"/>
          <w:lang w:val="hu-HU"/>
        </w:rPr>
      </w:pPr>
      <w:r w:rsidRPr="000D5076">
        <w:rPr>
          <w:rFonts w:cstheme="minorHAnsi"/>
          <w:b/>
          <w:sz w:val="24"/>
          <w:lang w:val="hu-HU"/>
        </w:rPr>
        <w:t>3. Whole exome sequencing: Number of sequenced patients n=14</w:t>
      </w:r>
    </w:p>
    <w:p w:rsidR="000D5076" w:rsidRPr="000D5076" w:rsidRDefault="000D5076" w:rsidP="000D5076">
      <w:pPr>
        <w:ind w:left="284"/>
        <w:rPr>
          <w:rFonts w:cstheme="minorHAnsi"/>
          <w:lang w:val="hu-HU"/>
        </w:rPr>
      </w:pPr>
      <w:r>
        <w:rPr>
          <w:rFonts w:cstheme="minorHAnsi"/>
          <w:lang w:val="hu-HU"/>
        </w:rPr>
        <w:t>GBA1 positive patients underwent WES were P7, P14, P16</w:t>
      </w:r>
    </w:p>
    <w:sectPr w:rsidR="000D5076" w:rsidRPr="000D50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076"/>
    <w:rsid w:val="000D5076"/>
    <w:rsid w:val="007A3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437D2D-68B4-426F-ADE9-0907799E0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lepak Tamas</dc:creator>
  <cp:keywords/>
  <dc:description/>
  <cp:lastModifiedBy>Szlepak Tamas</cp:lastModifiedBy>
  <cp:revision>1</cp:revision>
  <dcterms:created xsi:type="dcterms:W3CDTF">2023-10-04T11:59:00Z</dcterms:created>
  <dcterms:modified xsi:type="dcterms:W3CDTF">2023-10-04T12:06:00Z</dcterms:modified>
</cp:coreProperties>
</file>